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DD088" w14:textId="046C2C5D" w:rsidR="007D2527" w:rsidRPr="007D2527" w:rsidRDefault="007D2527" w:rsidP="007D2527">
      <w:pPr>
        <w:rPr>
          <w:b/>
        </w:rPr>
      </w:pPr>
      <w:r w:rsidRPr="00CD7CEA">
        <w:rPr>
          <w:b/>
        </w:rPr>
        <w:t xml:space="preserve">Table </w:t>
      </w:r>
      <w:r>
        <w:rPr>
          <w:b/>
        </w:rPr>
        <w:t>S</w:t>
      </w:r>
      <w:r w:rsidRPr="00CD7CEA">
        <w:rPr>
          <w:b/>
        </w:rPr>
        <w:t xml:space="preserve">1 </w:t>
      </w:r>
      <w:r>
        <w:rPr>
          <w:b/>
        </w:rPr>
        <w:t xml:space="preserve">Quorum sensing, exopolysaccharides, phenolic acid decarboxylase, and CRISPR systems in </w:t>
      </w:r>
      <w:r>
        <w:rPr>
          <w:b/>
          <w:i/>
          <w:iCs/>
        </w:rPr>
        <w:t>Erwinia persicina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980"/>
        <w:gridCol w:w="3060"/>
        <w:gridCol w:w="1530"/>
        <w:gridCol w:w="798"/>
        <w:gridCol w:w="799"/>
        <w:gridCol w:w="833"/>
        <w:gridCol w:w="765"/>
        <w:gridCol w:w="798"/>
        <w:gridCol w:w="799"/>
        <w:gridCol w:w="799"/>
        <w:gridCol w:w="799"/>
      </w:tblGrid>
      <w:tr w:rsidR="007D2527" w:rsidRPr="00AB357C" w14:paraId="5A977A41" w14:textId="77777777" w:rsidTr="00002A9B">
        <w:trPr>
          <w:trHeight w:val="286"/>
        </w:trPr>
        <w:tc>
          <w:tcPr>
            <w:tcW w:w="19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5A75C912" w14:textId="77777777" w:rsidR="007D2527" w:rsidRPr="0047524F" w:rsidRDefault="007D2527" w:rsidP="00002A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type</w:t>
            </w:r>
          </w:p>
        </w:tc>
        <w:tc>
          <w:tcPr>
            <w:tcW w:w="30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FA54E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65A58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cus tag</w:t>
            </w: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8B55F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a</w:t>
            </w: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D306F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64</w:t>
            </w:r>
          </w:p>
        </w:tc>
        <w:tc>
          <w:tcPr>
            <w:tcW w:w="8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7CE0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 102418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84CE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 13/14</w:t>
            </w:r>
          </w:p>
        </w:tc>
        <w:tc>
          <w:tcPr>
            <w:tcW w:w="7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BB3CE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 15/16</w:t>
            </w:r>
          </w:p>
        </w:tc>
        <w:tc>
          <w:tcPr>
            <w:tcW w:w="7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DB6E9" w14:textId="77777777" w:rsidR="007D2527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r</w:t>
            </w:r>
          </w:p>
        </w:tc>
        <w:tc>
          <w:tcPr>
            <w:tcW w:w="7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ED0A6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7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75F80" w14:textId="77777777" w:rsidR="007D2527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475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</w:t>
            </w:r>
          </w:p>
        </w:tc>
      </w:tr>
      <w:tr w:rsidR="007D2527" w:rsidRPr="00AB357C" w14:paraId="5932291F" w14:textId="77777777" w:rsidTr="00002A9B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</w:tcPr>
          <w:p w14:paraId="0039F7C5" w14:textId="77777777" w:rsidR="007D2527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4AE2E01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</w:tcPr>
          <w:p w14:paraId="7CBC7E11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390" w:type="dxa"/>
            <w:gridSpan w:val="8"/>
            <w:tcBorders>
              <w:top w:val="nil"/>
              <w:left w:val="single" w:sz="4" w:space="0" w:color="auto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663D4FFA" w14:textId="77777777" w:rsidR="007D2527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ino acid identity (%)</w:t>
            </w:r>
          </w:p>
        </w:tc>
      </w:tr>
      <w:tr w:rsidR="007D2527" w:rsidRPr="00AB357C" w14:paraId="6454A67E" w14:textId="77777777" w:rsidTr="00002A9B">
        <w:trPr>
          <w:trHeight w:val="286"/>
        </w:trPr>
        <w:tc>
          <w:tcPr>
            <w:tcW w:w="1980" w:type="dxa"/>
            <w:vMerge w:val="restart"/>
            <w:tcBorders>
              <w:top w:val="single" w:sz="4" w:space="0" w:color="D0CECE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607B67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Quorum sensing</w:t>
            </w:r>
          </w:p>
        </w:tc>
        <w:tc>
          <w:tcPr>
            <w:tcW w:w="3060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46B02E6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 xml:space="preserve">Transcriptional regulator </w:t>
            </w:r>
            <w:r w:rsidRPr="00AB357C">
              <w:rPr>
                <w:rFonts w:eastAsia="Times New Roman" w:cs="Times New Roman"/>
                <w:i/>
                <w:iCs/>
                <w:color w:val="000000"/>
              </w:rPr>
              <w:t>luxR</w:t>
            </w:r>
          </w:p>
        </w:tc>
        <w:tc>
          <w:tcPr>
            <w:tcW w:w="1530" w:type="dxa"/>
            <w:tcBorders>
              <w:top w:val="single" w:sz="4" w:space="0" w:color="D0CECE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85AFB5D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0501</w:t>
            </w:r>
          </w:p>
        </w:tc>
        <w:tc>
          <w:tcPr>
            <w:tcW w:w="798" w:type="dxa"/>
            <w:tcBorders>
              <w:top w:val="single" w:sz="4" w:space="0" w:color="D0CECE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569CF0A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7388B9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833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F4F512D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765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0EA3631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798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42DBF9B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A1C73E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098240A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7AB5E7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2</w:t>
            </w:r>
          </w:p>
        </w:tc>
      </w:tr>
      <w:tr w:rsidR="007D2527" w:rsidRPr="00AB357C" w14:paraId="52EEE0B4" w14:textId="77777777" w:rsidTr="00002A9B">
        <w:trPr>
          <w:trHeight w:val="286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841BBF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D293E69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 xml:space="preserve">AI-2 production </w:t>
            </w:r>
            <w:r w:rsidRPr="00AB357C">
              <w:rPr>
                <w:rFonts w:eastAsia="Times New Roman" w:cs="Times New Roman"/>
                <w:i/>
                <w:iCs/>
                <w:color w:val="000000"/>
              </w:rPr>
              <w:t>lux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24C1BAF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0812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CCEE4B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829EA2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B0966C9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2B90DD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0544B9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CE3D37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B3360E7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D19697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8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7D2527" w:rsidRPr="00AB357C" w14:paraId="4B0FDB65" w14:textId="77777777" w:rsidTr="00002A9B">
        <w:trPr>
          <w:trHeight w:val="286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2F2C56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9C4BC0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 xml:space="preserve">Transcriptional regulator </w:t>
            </w:r>
            <w:r w:rsidRPr="00AB357C">
              <w:rPr>
                <w:rFonts w:eastAsia="Times New Roman" w:cs="Times New Roman"/>
                <w:i/>
                <w:iCs/>
                <w:color w:val="000000"/>
              </w:rPr>
              <w:t>exp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B6D474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1411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A53812B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08F58C9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64E152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C8D3B1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120289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9C0DBEE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6C1F51B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9E4D6C4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7D2527" w:rsidRPr="00AB357C" w14:paraId="040A554E" w14:textId="77777777" w:rsidTr="00002A9B">
        <w:trPr>
          <w:trHeight w:val="286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608264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37701D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 xml:space="preserve">AHL synthase </w:t>
            </w:r>
            <w:r w:rsidRPr="00AB357C">
              <w:rPr>
                <w:rFonts w:eastAsia="Times New Roman" w:cs="Times New Roman"/>
                <w:i/>
                <w:iCs/>
                <w:color w:val="000000"/>
              </w:rPr>
              <w:t>exp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78F0BFF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1412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5CBFC85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DA34DB6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CE91F54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66395B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5722EF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87FC19E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833C415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4F632DE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D2527" w:rsidRPr="00AB357C" w14:paraId="4AA3EEAA" w14:textId="77777777" w:rsidTr="00002A9B">
        <w:trPr>
          <w:trHeight w:val="286"/>
        </w:trPr>
        <w:tc>
          <w:tcPr>
            <w:tcW w:w="1980" w:type="dxa"/>
            <w:vMerge w:val="restart"/>
            <w:tcBorders>
              <w:top w:val="single" w:sz="4" w:space="0" w:color="D0CECE"/>
              <w:left w:val="nil"/>
              <w:right w:val="nil"/>
            </w:tcBorders>
            <w:vAlign w:val="center"/>
          </w:tcPr>
          <w:p w14:paraId="1B773EF8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xopolysaccharides</w:t>
            </w:r>
          </w:p>
        </w:tc>
        <w:tc>
          <w:tcPr>
            <w:tcW w:w="3060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77B5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 xml:space="preserve">Amylovoran biosynthesis </w:t>
            </w:r>
            <w:r w:rsidRPr="00AB357C">
              <w:rPr>
                <w:rFonts w:eastAsia="Times New Roman" w:cs="Times New Roman"/>
                <w:i/>
                <w:iCs/>
                <w:color w:val="000000"/>
              </w:rPr>
              <w:t>amsD</w:t>
            </w:r>
          </w:p>
        </w:tc>
        <w:tc>
          <w:tcPr>
            <w:tcW w:w="1530" w:type="dxa"/>
            <w:tcBorders>
              <w:top w:val="single" w:sz="4" w:space="0" w:color="D0CECE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02E0B7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2247</w:t>
            </w:r>
          </w:p>
        </w:tc>
        <w:tc>
          <w:tcPr>
            <w:tcW w:w="798" w:type="dxa"/>
            <w:tcBorders>
              <w:top w:val="single" w:sz="4" w:space="0" w:color="D0CECE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73A3DA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18DB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833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706DD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765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F348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798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E5277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E870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E2128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AD5AB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D2527" w:rsidRPr="00AB357C" w14:paraId="399D3CEA" w14:textId="77777777" w:rsidTr="00002A9B">
        <w:trPr>
          <w:trHeight w:val="286"/>
        </w:trPr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14:paraId="0E07DF2E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99F0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 xml:space="preserve">Amylovoran biosynthesis </w:t>
            </w:r>
            <w:r w:rsidRPr="00AB357C">
              <w:rPr>
                <w:rFonts w:eastAsia="Times New Roman" w:cs="Times New Roman"/>
                <w:i/>
                <w:iCs/>
                <w:color w:val="000000"/>
              </w:rPr>
              <w:t>am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25EB84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2246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C8EDF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EBDE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738B4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734AB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C77D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D2B6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7A54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D575C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D2527" w:rsidRPr="00AB357C" w14:paraId="5308D941" w14:textId="77777777" w:rsidTr="00002A9B">
        <w:trPr>
          <w:trHeight w:val="286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36A457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B747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Levan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BF274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3695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51F3C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118B7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0A0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CD5D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D2C1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08CB9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37B68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23BB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7D2527" w:rsidRPr="00AB357C" w14:paraId="7A98DEC7" w14:textId="77777777" w:rsidTr="00002A9B">
        <w:trPr>
          <w:trHeight w:val="286"/>
        </w:trPr>
        <w:tc>
          <w:tcPr>
            <w:tcW w:w="1980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83784B" w14:textId="77777777" w:rsidR="007D2527" w:rsidRPr="009A3C64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henolic acid decarboxylase</w:t>
            </w:r>
          </w:p>
        </w:tc>
        <w:tc>
          <w:tcPr>
            <w:tcW w:w="3060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AA9B6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AB357C">
              <w:rPr>
                <w:rFonts w:eastAsia="Times New Roman" w:cs="Times New Roman"/>
                <w:i/>
                <w:iCs/>
                <w:color w:val="000000"/>
              </w:rPr>
              <w:t>padC</w:t>
            </w:r>
          </w:p>
        </w:tc>
        <w:tc>
          <w:tcPr>
            <w:tcW w:w="1530" w:type="dxa"/>
            <w:tcBorders>
              <w:top w:val="single" w:sz="4" w:space="0" w:color="D0CECE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17B2AC" w14:textId="505DD07E" w:rsidR="007D2527" w:rsidRPr="00AB357C" w:rsidRDefault="00785DE1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85DE1">
              <w:rPr>
                <w:rFonts w:eastAsia="Times New Roman" w:cs="Times New Roman"/>
                <w:color w:val="000000"/>
              </w:rPr>
              <w:t>WP_161975944</w:t>
            </w:r>
          </w:p>
        </w:tc>
        <w:tc>
          <w:tcPr>
            <w:tcW w:w="798" w:type="dxa"/>
            <w:tcBorders>
              <w:top w:val="single" w:sz="4" w:space="0" w:color="D0CECE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2E79FA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0A51A6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833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EB2161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765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6C321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8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C9C058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E4C7B5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CE5F7D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323E9D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7D2527" w:rsidRPr="00AB357C" w14:paraId="6620E998" w14:textId="77777777" w:rsidTr="00002A9B">
        <w:trPr>
          <w:trHeight w:val="286"/>
        </w:trPr>
        <w:tc>
          <w:tcPr>
            <w:tcW w:w="1980" w:type="dxa"/>
            <w:vMerge w:val="restart"/>
            <w:tcBorders>
              <w:top w:val="single" w:sz="4" w:space="0" w:color="D0CECE"/>
              <w:left w:val="nil"/>
              <w:right w:val="nil"/>
            </w:tcBorders>
            <w:vAlign w:val="center"/>
          </w:tcPr>
          <w:p w14:paraId="55A77F0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ISPR system</w:t>
            </w:r>
          </w:p>
        </w:tc>
        <w:tc>
          <w:tcPr>
            <w:tcW w:w="3060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086B6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CRISPR Cas2</w:t>
            </w:r>
          </w:p>
        </w:tc>
        <w:tc>
          <w:tcPr>
            <w:tcW w:w="1530" w:type="dxa"/>
            <w:tcBorders>
              <w:top w:val="single" w:sz="4" w:space="0" w:color="D0CECE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FCA7D2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2813</w:t>
            </w:r>
          </w:p>
        </w:tc>
        <w:tc>
          <w:tcPr>
            <w:tcW w:w="798" w:type="dxa"/>
            <w:tcBorders>
              <w:top w:val="single" w:sz="4" w:space="0" w:color="D0CECE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BEE381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A98E3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3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8322D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5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9CFF9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C6564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A7051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395BD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443FB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2</w:t>
            </w:r>
          </w:p>
        </w:tc>
      </w:tr>
      <w:tr w:rsidR="007D2527" w:rsidRPr="00AB357C" w14:paraId="310ED7AE" w14:textId="77777777" w:rsidTr="00002A9B">
        <w:trPr>
          <w:trHeight w:val="286"/>
        </w:trPr>
        <w:tc>
          <w:tcPr>
            <w:tcW w:w="1980" w:type="dxa"/>
            <w:vMerge/>
            <w:tcBorders>
              <w:left w:val="nil"/>
              <w:bottom w:val="single" w:sz="4" w:space="0" w:color="D0CECE"/>
              <w:right w:val="nil"/>
            </w:tcBorders>
          </w:tcPr>
          <w:p w14:paraId="17AE5E56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1765D539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CRISPR Ca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</w:tcPr>
          <w:p w14:paraId="38B1A63A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EAMY_2820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1242D398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28BC1D80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53C48294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34D241C1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013168BA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5F8B525A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7EE33C08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357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</w:tcPr>
          <w:p w14:paraId="6E82F571" w14:textId="77777777" w:rsidR="007D2527" w:rsidRPr="00AB357C" w:rsidRDefault="007D2527" w:rsidP="00002A9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</w:t>
            </w:r>
          </w:p>
        </w:tc>
      </w:tr>
      <w:tr w:rsidR="007D2527" w:rsidRPr="00AB357C" w14:paraId="7608F9EF" w14:textId="77777777" w:rsidTr="00002A9B">
        <w:trPr>
          <w:trHeight w:val="286"/>
        </w:trPr>
        <w:tc>
          <w:tcPr>
            <w:tcW w:w="12960" w:type="dxa"/>
            <w:gridSpan w:val="11"/>
            <w:tcBorders>
              <w:top w:val="single" w:sz="4" w:space="0" w:color="D0CECE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4E9C8" w14:textId="24015CCE" w:rsidR="007D2527" w:rsidRPr="009A3C64" w:rsidRDefault="007D2527" w:rsidP="00002A9B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3C6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9A3C6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AMY locus tags are from </w:t>
            </w:r>
            <w:r w:rsidRPr="009A3C6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Erwinia amylovora </w:t>
            </w:r>
            <w:r w:rsidRPr="009A3C64">
              <w:rPr>
                <w:rFonts w:eastAsia="Times New Roman" w:cs="Times New Roman"/>
                <w:color w:val="000000"/>
                <w:sz w:val="18"/>
                <w:szCs w:val="18"/>
              </w:rPr>
              <w:t>CFBP1430;</w:t>
            </w:r>
            <w:r w:rsidR="00816BCB">
              <w:t xml:space="preserve"> </w:t>
            </w:r>
            <w:r w:rsidR="00816BCB" w:rsidRPr="00816BCB">
              <w:rPr>
                <w:rFonts w:eastAsia="Times New Roman" w:cs="Times New Roman"/>
                <w:color w:val="000000"/>
                <w:sz w:val="18"/>
                <w:szCs w:val="18"/>
              </w:rPr>
              <w:t>WP_161975944</w:t>
            </w:r>
            <w:r w:rsidRPr="009A3C6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s from </w:t>
            </w:r>
            <w:r w:rsidRPr="009A3C6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rwinia persicina</w:t>
            </w:r>
            <w:r w:rsidRPr="009A3C6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R15</w:t>
            </w:r>
          </w:p>
          <w:p w14:paraId="1D3960A5" w14:textId="60105006" w:rsidR="007D2527" w:rsidRPr="009A3C64" w:rsidRDefault="007D2527" w:rsidP="00002A9B">
            <w:pPr>
              <w:rPr>
                <w:rFonts w:cs="Times New Roman"/>
                <w:sz w:val="18"/>
                <w:szCs w:val="18"/>
              </w:rPr>
            </w:pPr>
            <w:r w:rsidRPr="009A3C64">
              <w:rPr>
                <w:rFonts w:cs="Times New Roman"/>
                <w:sz w:val="18"/>
                <w:szCs w:val="18"/>
                <w:vertAlign w:val="superscript"/>
              </w:rPr>
              <w:t xml:space="preserve">b </w:t>
            </w:r>
            <w:r w:rsidRPr="009A3C64">
              <w:rPr>
                <w:rFonts w:cs="Times New Roman"/>
                <w:sz w:val="18"/>
                <w:szCs w:val="18"/>
              </w:rPr>
              <w:t>Abbreviations of organisms are as follows: Ea=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Erwinia amylovora </w:t>
            </w:r>
            <w:r w:rsidRPr="009A3C64">
              <w:rPr>
                <w:rFonts w:cs="Times New Roman"/>
                <w:sz w:val="18"/>
                <w:szCs w:val="18"/>
              </w:rPr>
              <w:t>CFB1430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>,</w:t>
            </w:r>
            <w:r w:rsidRPr="009A3C64">
              <w:rPr>
                <w:rFonts w:cs="Times New Roman"/>
                <w:sz w:val="18"/>
                <w:szCs w:val="18"/>
              </w:rPr>
              <w:t xml:space="preserve"> Ep B64=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Erwinia persicina </w:t>
            </w:r>
            <w:r w:rsidRPr="009A3C64">
              <w:rPr>
                <w:rFonts w:cs="Times New Roman"/>
                <w:sz w:val="18"/>
                <w:szCs w:val="18"/>
              </w:rPr>
              <w:t>B64,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9A3C64">
              <w:rPr>
                <w:rFonts w:cs="Times New Roman"/>
                <w:sz w:val="18"/>
                <w:szCs w:val="18"/>
              </w:rPr>
              <w:t>Ep NBRC102418=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Erwinia persicina </w:t>
            </w:r>
            <w:r w:rsidRPr="009A3C64">
              <w:rPr>
                <w:rFonts w:cs="Times New Roman"/>
                <w:sz w:val="18"/>
                <w:szCs w:val="18"/>
              </w:rPr>
              <w:t>NBRC 102418,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9A3C64">
              <w:rPr>
                <w:rFonts w:cs="Times New Roman"/>
                <w:sz w:val="18"/>
                <w:szCs w:val="18"/>
              </w:rPr>
              <w:t>Ep13/14=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Erwinia persicina </w:t>
            </w:r>
            <w:r w:rsidRPr="009A3C64">
              <w:rPr>
                <w:rFonts w:cs="Times New Roman"/>
                <w:sz w:val="18"/>
                <w:szCs w:val="18"/>
              </w:rPr>
              <w:t>SR13/14,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9A3C64">
              <w:rPr>
                <w:rFonts w:cs="Times New Roman"/>
                <w:sz w:val="18"/>
                <w:szCs w:val="18"/>
              </w:rPr>
              <w:t>Ep 15/16=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Erwinia persicina </w:t>
            </w:r>
            <w:r w:rsidRPr="009A3C64">
              <w:rPr>
                <w:rFonts w:cs="Times New Roman"/>
                <w:sz w:val="18"/>
                <w:szCs w:val="18"/>
              </w:rPr>
              <w:t>SR15/16,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9A3C64">
              <w:rPr>
                <w:rFonts w:cs="Times New Roman"/>
                <w:sz w:val="18"/>
                <w:szCs w:val="18"/>
              </w:rPr>
              <w:t>Er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=Erwinia rhapontici </w:t>
            </w:r>
            <w:r w:rsidRPr="009A3C64">
              <w:rPr>
                <w:rFonts w:cs="Times New Roman"/>
                <w:sz w:val="18"/>
                <w:szCs w:val="18"/>
              </w:rPr>
              <w:t>MAFF 311153,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9A3C64">
              <w:rPr>
                <w:rFonts w:cs="Times New Roman"/>
                <w:sz w:val="18"/>
                <w:szCs w:val="18"/>
              </w:rPr>
              <w:t>Et=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Erwinia tasmaniensis </w:t>
            </w:r>
            <w:r w:rsidRPr="009A3C64">
              <w:rPr>
                <w:rFonts w:cs="Times New Roman"/>
                <w:sz w:val="18"/>
                <w:szCs w:val="18"/>
              </w:rPr>
              <w:t>Et1/99, and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9A3C64">
              <w:rPr>
                <w:rFonts w:cs="Times New Roman"/>
                <w:sz w:val="18"/>
                <w:szCs w:val="18"/>
              </w:rPr>
              <w:t>Pc=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 xml:space="preserve">Pectobacterium carotovorum </w:t>
            </w:r>
            <w:r w:rsidRPr="009A3C64">
              <w:rPr>
                <w:rFonts w:cs="Times New Roman"/>
                <w:sz w:val="18"/>
                <w:szCs w:val="18"/>
              </w:rPr>
              <w:t>WPP14</w:t>
            </w:r>
          </w:p>
          <w:p w14:paraId="3D3D5C41" w14:textId="77777777" w:rsidR="007D2527" w:rsidRDefault="007D2527" w:rsidP="00002A9B">
            <w:pPr>
              <w:rPr>
                <w:rFonts w:eastAsia="Times New Roman" w:cs="Times New Roman"/>
                <w:color w:val="000000"/>
              </w:rPr>
            </w:pPr>
            <w:r w:rsidRPr="009A3C64">
              <w:rPr>
                <w:rFonts w:cs="Times New Roman"/>
                <w:sz w:val="18"/>
                <w:szCs w:val="18"/>
              </w:rPr>
              <w:t xml:space="preserve">**Is present with 74% amino acid identity in </w:t>
            </w:r>
            <w:r w:rsidRPr="009A3C64">
              <w:rPr>
                <w:rFonts w:cs="Times New Roman"/>
                <w:i/>
                <w:iCs/>
                <w:sz w:val="18"/>
                <w:szCs w:val="18"/>
              </w:rPr>
              <w:t>Dickeya dadantii</w:t>
            </w:r>
            <w:r w:rsidRPr="009A3C64">
              <w:rPr>
                <w:rFonts w:cs="Times New Roman"/>
                <w:sz w:val="18"/>
                <w:szCs w:val="18"/>
              </w:rPr>
              <w:t xml:space="preserve"> 3937</w:t>
            </w:r>
          </w:p>
        </w:tc>
      </w:tr>
    </w:tbl>
    <w:p w14:paraId="79EC75A6" w14:textId="77777777" w:rsidR="002D17BD" w:rsidRDefault="002D17BD"/>
    <w:sectPr w:rsidR="002D17BD" w:rsidSect="007D25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27"/>
    <w:rsid w:val="000463DE"/>
    <w:rsid w:val="00063F27"/>
    <w:rsid w:val="0009333C"/>
    <w:rsid w:val="000C1F47"/>
    <w:rsid w:val="000F0298"/>
    <w:rsid w:val="0011008A"/>
    <w:rsid w:val="001161E0"/>
    <w:rsid w:val="0017059C"/>
    <w:rsid w:val="00174926"/>
    <w:rsid w:val="00203CFD"/>
    <w:rsid w:val="002128C3"/>
    <w:rsid w:val="0025797E"/>
    <w:rsid w:val="002B4D13"/>
    <w:rsid w:val="002D17BD"/>
    <w:rsid w:val="002D3CA7"/>
    <w:rsid w:val="00322FC2"/>
    <w:rsid w:val="00362149"/>
    <w:rsid w:val="003D0056"/>
    <w:rsid w:val="003E5AF5"/>
    <w:rsid w:val="00403582"/>
    <w:rsid w:val="0046582E"/>
    <w:rsid w:val="004B62B2"/>
    <w:rsid w:val="004C5AC7"/>
    <w:rsid w:val="004F3742"/>
    <w:rsid w:val="004F67E2"/>
    <w:rsid w:val="00520D29"/>
    <w:rsid w:val="00550102"/>
    <w:rsid w:val="00593CD8"/>
    <w:rsid w:val="005A0636"/>
    <w:rsid w:val="005A75BB"/>
    <w:rsid w:val="005D1A23"/>
    <w:rsid w:val="0067368D"/>
    <w:rsid w:val="00675D53"/>
    <w:rsid w:val="006832DC"/>
    <w:rsid w:val="006D2861"/>
    <w:rsid w:val="007714D2"/>
    <w:rsid w:val="00785DE1"/>
    <w:rsid w:val="007D2527"/>
    <w:rsid w:val="007E4811"/>
    <w:rsid w:val="00816BCB"/>
    <w:rsid w:val="008236E6"/>
    <w:rsid w:val="0084184F"/>
    <w:rsid w:val="0085672E"/>
    <w:rsid w:val="00860FFB"/>
    <w:rsid w:val="00890BFC"/>
    <w:rsid w:val="00953FD8"/>
    <w:rsid w:val="00967D63"/>
    <w:rsid w:val="009848D6"/>
    <w:rsid w:val="0098691D"/>
    <w:rsid w:val="009C690D"/>
    <w:rsid w:val="009E7760"/>
    <w:rsid w:val="00A115A9"/>
    <w:rsid w:val="00A15AFA"/>
    <w:rsid w:val="00A6068D"/>
    <w:rsid w:val="00A640D2"/>
    <w:rsid w:val="00B464AC"/>
    <w:rsid w:val="00C15727"/>
    <w:rsid w:val="00C15B4A"/>
    <w:rsid w:val="00C3420E"/>
    <w:rsid w:val="00C70F65"/>
    <w:rsid w:val="00CD0E4A"/>
    <w:rsid w:val="00D72363"/>
    <w:rsid w:val="00E4076E"/>
    <w:rsid w:val="00E55973"/>
    <w:rsid w:val="00E773D9"/>
    <w:rsid w:val="00E9586F"/>
    <w:rsid w:val="00E96C2F"/>
    <w:rsid w:val="00F57F6D"/>
    <w:rsid w:val="00FF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1E734"/>
  <w15:chartTrackingRefBased/>
  <w15:docId w15:val="{C02E363F-53C0-684F-9253-80521224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7D2527"/>
    <w:pPr>
      <w:widowControl w:val="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958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Times New Roman" w:hAnsi="Times New Roman"/>
        <w:b/>
        <w:bCs/>
        <w:i w:val="0"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Style1">
    <w:name w:val="Style1"/>
    <w:basedOn w:val="PlainTable3"/>
    <w:uiPriority w:val="99"/>
    <w:rsid w:val="00E9586F"/>
    <w:tblPr/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Times New Roman" w:hAnsi="Times New Roman"/>
        <w:b/>
        <w:bCs/>
        <w:i w:val="0"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D25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ndorf, Chloe C [PPEM]</dc:creator>
  <cp:keywords/>
  <dc:description/>
  <cp:lastModifiedBy>Wasendorf, Chloe C</cp:lastModifiedBy>
  <cp:revision>6</cp:revision>
  <dcterms:created xsi:type="dcterms:W3CDTF">2022-10-13T05:02:00Z</dcterms:created>
  <dcterms:modified xsi:type="dcterms:W3CDTF">2022-10-13T05:13:00Z</dcterms:modified>
</cp:coreProperties>
</file>